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F51" w:rsidRPr="00ED5492" w:rsidRDefault="00F24F51" w:rsidP="00F24F5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D5492">
        <w:rPr>
          <w:rFonts w:ascii="Times New Roman" w:hAnsi="Times New Roman" w:cs="Times New Roman"/>
          <w:sz w:val="24"/>
          <w:szCs w:val="24"/>
        </w:rPr>
        <w:t>S</w:t>
      </w:r>
      <w:r w:rsidR="00DC67A9">
        <w:rPr>
          <w:rFonts w:ascii="Times New Roman" w:hAnsi="Times New Roman" w:cs="Times New Roman"/>
          <w:sz w:val="24"/>
          <w:szCs w:val="24"/>
        </w:rPr>
        <w:t>1</w:t>
      </w:r>
      <w:r w:rsidRPr="00ED5492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ED5492">
        <w:rPr>
          <w:rFonts w:ascii="Times New Roman" w:hAnsi="Times New Roman" w:cs="Times New Roman"/>
          <w:sz w:val="24"/>
          <w:szCs w:val="24"/>
        </w:rPr>
        <w:t xml:space="preserve">  Names, abbreviations, and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accession numbers of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used in </w:t>
      </w:r>
      <w:proofErr w:type="spellStart"/>
      <w:r w:rsidRPr="00ED5492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ED5492">
        <w:rPr>
          <w:rFonts w:ascii="Times New Roman" w:hAnsi="Times New Roman" w:cs="Times New Roman"/>
          <w:sz w:val="24"/>
          <w:szCs w:val="24"/>
        </w:rPr>
        <w:t xml:space="preserve"> inference.</w:t>
      </w:r>
    </w:p>
    <w:tbl>
      <w:tblPr>
        <w:tblStyle w:val="TableGrid"/>
        <w:tblW w:w="13896" w:type="dxa"/>
        <w:tblLook w:val="04A0"/>
      </w:tblPr>
      <w:tblGrid>
        <w:gridCol w:w="2310"/>
        <w:gridCol w:w="1585"/>
        <w:gridCol w:w="2042"/>
        <w:gridCol w:w="1283"/>
        <w:gridCol w:w="1669"/>
        <w:gridCol w:w="1669"/>
        <w:gridCol w:w="1669"/>
        <w:gridCol w:w="1669"/>
      </w:tblGrid>
      <w:tr w:rsidR="00413E43" w:rsidRPr="00ED5492" w:rsidTr="00A97B5F">
        <w:trPr>
          <w:trHeight w:val="599"/>
        </w:trPr>
        <w:tc>
          <w:tcPr>
            <w:tcW w:w="2310" w:type="dxa"/>
            <w:vMerge w:val="restart"/>
          </w:tcPr>
          <w:p w:rsidR="00413E43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rus isolate or insect species</w:t>
            </w:r>
          </w:p>
        </w:tc>
        <w:tc>
          <w:tcPr>
            <w:tcW w:w="1585" w:type="dxa"/>
            <w:vMerge w:val="restart"/>
          </w:tcPr>
          <w:p w:rsidR="00413E43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rus abbreviation</w:t>
            </w:r>
          </w:p>
        </w:tc>
        <w:tc>
          <w:tcPr>
            <w:tcW w:w="2042" w:type="dxa"/>
            <w:vMerge w:val="restart"/>
          </w:tcPr>
          <w:p w:rsidR="00413E43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der, family, and/or genus</w:t>
            </w:r>
          </w:p>
        </w:tc>
        <w:tc>
          <w:tcPr>
            <w:tcW w:w="7959" w:type="dxa"/>
            <w:gridSpan w:val="5"/>
          </w:tcPr>
          <w:p w:rsidR="00413E43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cession numbers</w:t>
            </w:r>
          </w:p>
        </w:tc>
      </w:tr>
      <w:tr w:rsidR="00E649B3" w:rsidRPr="00ED5492" w:rsidTr="00C52CBB">
        <w:trPr>
          <w:trHeight w:val="598"/>
        </w:trPr>
        <w:tc>
          <w:tcPr>
            <w:tcW w:w="2310" w:type="dxa"/>
            <w:vMerge/>
          </w:tcPr>
          <w:p w:rsidR="00282992" w:rsidRPr="00ED5492" w:rsidRDefault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/>
          </w:tcPr>
          <w:p w:rsidR="00282992" w:rsidRPr="00ED5492" w:rsidRDefault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  <w:vMerge/>
          </w:tcPr>
          <w:p w:rsidR="00282992" w:rsidRPr="00ED5492" w:rsidRDefault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282992" w:rsidRPr="00413E43" w:rsidRDefault="00413E43" w:rsidP="00413E43">
            <w:pPr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</w:pPr>
            <w:r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C</w:t>
            </w:r>
            <w:r w:rsidR="00282992"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ore genes</w:t>
            </w:r>
            <w:r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(</w:t>
            </w:r>
            <w:r w:rsidR="00282992"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Fig 4)</w:t>
            </w:r>
            <w:r w:rsidR="00282992" w:rsidRPr="00413E43">
              <w:rPr>
                <w:rFonts w:ascii="Times New Roman" w:hAnsi="Times New Roman" w:cs="Times New Roman"/>
                <w:color w:val="00B05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69" w:type="dxa"/>
          </w:tcPr>
          <w:p w:rsidR="00282992" w:rsidRPr="00ED5492" w:rsidRDefault="00282992" w:rsidP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RK-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(Fi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:rsidR="00282992" w:rsidRPr="00ED5492" w:rsidRDefault="00282992" w:rsidP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1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(Fi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:rsidR="00282992" w:rsidRPr="00282992" w:rsidRDefault="00282992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My</w:t>
            </w:r>
            <w:r w:rsidR="00413E43"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un</w:t>
            </w:r>
            <w:r w:rsidRPr="00413E4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GV#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F4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log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(Fi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B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</w:tcPr>
          <w:p w:rsidR="00282992" w:rsidRDefault="00282992" w:rsidP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DE_N polypeptides (Fig 9)</w:t>
            </w:r>
          </w:p>
        </w:tc>
      </w:tr>
      <w:tr w:rsidR="00E649B3" w:rsidRPr="00ED5492" w:rsidTr="00C52CBB">
        <w:tc>
          <w:tcPr>
            <w:tcW w:w="2310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psil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ipMNP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llinois</w:t>
            </w:r>
          </w:p>
        </w:tc>
        <w:tc>
          <w:tcPr>
            <w:tcW w:w="2042" w:type="dxa"/>
          </w:tcPr>
          <w:p w:rsidR="00282992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282992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282992" w:rsidRDefault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YP_002268093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NP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042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DQ123841 </w:t>
            </w:r>
          </w:p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282992" w:rsidRPr="00ED5492" w:rsidRDefault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992">
              <w:rPr>
                <w:rFonts w:ascii="Times New Roman" w:hAnsi="Times New Roman" w:cs="Times New Roman"/>
                <w:sz w:val="24"/>
                <w:szCs w:val="24"/>
              </w:rPr>
              <w:t>YP_529730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585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042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282992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282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2992">
              <w:rPr>
                <w:rFonts w:ascii="Times New Roman" w:hAnsi="Times New Roman" w:cs="Times New Roman"/>
                <w:sz w:val="24"/>
                <w:szCs w:val="24"/>
              </w:rPr>
              <w:t>YP_009112618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ther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rny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Liaoning</w:t>
            </w:r>
          </w:p>
        </w:tc>
        <w:tc>
          <w:tcPr>
            <w:tcW w:w="1585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p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Liaoning</w:t>
            </w:r>
          </w:p>
        </w:tc>
        <w:tc>
          <w:tcPr>
            <w:tcW w:w="2042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282992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 xml:space="preserve">YP_611015 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ticar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emma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2D</w:t>
            </w:r>
          </w:p>
        </w:tc>
        <w:tc>
          <w:tcPr>
            <w:tcW w:w="1585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MNPV-2D</w:t>
            </w:r>
          </w:p>
        </w:tc>
        <w:tc>
          <w:tcPr>
            <w:tcW w:w="2042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282992" w:rsidRPr="00ED5492" w:rsidRDefault="00282992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813662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282992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ticar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emma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85" w:type="dxa"/>
          </w:tcPr>
          <w:p w:rsidR="00DF1A9D" w:rsidRPr="00ED5492" w:rsidRDefault="00DF1A9D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MNP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ALR70957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987C5C" w:rsidRPr="00ED5492" w:rsidRDefault="00987C5C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Apocheima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cinerarium </w:t>
            </w: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hina</w:t>
            </w:r>
          </w:p>
        </w:tc>
        <w:tc>
          <w:tcPr>
            <w:tcW w:w="1585" w:type="dxa"/>
          </w:tcPr>
          <w:p w:rsidR="00987C5C" w:rsidRPr="00ED5492" w:rsidRDefault="00987C5C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ciNP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hina</w:t>
            </w:r>
          </w:p>
        </w:tc>
        <w:tc>
          <w:tcPr>
            <w:tcW w:w="2042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987C5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006607852</w:t>
            </w:r>
          </w:p>
        </w:tc>
        <w:tc>
          <w:tcPr>
            <w:tcW w:w="1669" w:type="dxa"/>
          </w:tcPr>
          <w:p w:rsidR="00987C5C" w:rsidRPr="00DF1A9D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utograph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aliforni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6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MNPV-C6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22858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NP_054141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or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mNPV-T3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33180 </w:t>
            </w:r>
          </w:p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 w:rsidP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NP_047511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uz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uppressa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usuNPV</w:t>
            </w:r>
            <w:proofErr w:type="spellEnd"/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YP_009001862</w:t>
            </w:r>
          </w:p>
        </w:tc>
        <w:tc>
          <w:tcPr>
            <w:tcW w:w="1669" w:type="dxa"/>
          </w:tcPr>
          <w:p w:rsidR="00DF1A9D" w:rsidRPr="00ED5492" w:rsidRDefault="00DF1A9D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YP_009001889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Catopsilia</w:t>
            </w:r>
            <w:proofErr w:type="spellEnd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pomona</w:t>
            </w:r>
            <w:proofErr w:type="spellEnd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16</w:t>
            </w:r>
          </w:p>
        </w:tc>
        <w:tc>
          <w:tcPr>
            <w:tcW w:w="1585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oNPV-416</w:t>
            </w:r>
          </w:p>
        </w:tc>
        <w:tc>
          <w:tcPr>
            <w:tcW w:w="2042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5317E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DF1A9D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DF1A9D" w:rsidRDefault="005317E8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YP_009255294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umife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fMNPV</w:t>
            </w:r>
            <w:proofErr w:type="spellEnd"/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>NP_848413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413E43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umife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EF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fDEFMNPV</w:t>
            </w:r>
            <w:proofErr w:type="spellEnd"/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A9D">
              <w:rPr>
                <w:rFonts w:ascii="Times New Roman" w:hAnsi="Times New Roman" w:cs="Times New Roman"/>
                <w:sz w:val="24"/>
                <w:szCs w:val="24"/>
              </w:rPr>
              <w:t xml:space="preserve">NP_932715 </w:t>
            </w:r>
          </w:p>
        </w:tc>
        <w:tc>
          <w:tcPr>
            <w:tcW w:w="1669" w:type="dxa"/>
          </w:tcPr>
          <w:p w:rsidR="00DF1A9D" w:rsidRPr="00413E43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urin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armstadt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mu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Darmstadt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YP_008992138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osace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NB1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roNPV-NB1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 w:rsidP="00746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YP_008378397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rysodeix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alcite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chNPV</w:t>
            </w:r>
            <w:proofErr w:type="spellEnd"/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AGE61512</w:t>
            </w:r>
          </w:p>
        </w:tc>
        <w:tc>
          <w:tcPr>
            <w:tcW w:w="1669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Clanis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bilineata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nucleopolyhedro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Z1</w:t>
            </w:r>
          </w:p>
        </w:tc>
        <w:tc>
          <w:tcPr>
            <w:tcW w:w="1585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biNPV-DZ1</w:t>
            </w:r>
          </w:p>
        </w:tc>
        <w:tc>
          <w:tcPr>
            <w:tcW w:w="2042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987C5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746FC5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717593</w:t>
            </w:r>
          </w:p>
        </w:tc>
        <w:tc>
          <w:tcPr>
            <w:tcW w:w="1669" w:type="dxa"/>
          </w:tcPr>
          <w:p w:rsidR="00987C5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dylorrhiz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estigi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cle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razil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e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razil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YP_009118522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drolim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ikuchi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YN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eki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YN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AFS51920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Ectropis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obliqua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bNPV-A1</w:t>
            </w:r>
          </w:p>
        </w:tc>
        <w:tc>
          <w:tcPr>
            <w:tcW w:w="2042" w:type="dxa"/>
          </w:tcPr>
          <w:p w:rsidR="00987C5C" w:rsidRPr="00ED5492" w:rsidRDefault="00987C5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987C5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874307</w:t>
            </w:r>
          </w:p>
        </w:tc>
        <w:tc>
          <w:tcPr>
            <w:tcW w:w="1669" w:type="dxa"/>
          </w:tcPr>
          <w:p w:rsidR="00987C5C" w:rsidRPr="00746FC5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iphya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ostvitt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poNPV</w:t>
            </w:r>
            <w:proofErr w:type="spellEnd"/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746FC5" w:rsidP="00746F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 xml:space="preserve">NP_203266  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proc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oconspers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angzhou</w:t>
            </w:r>
          </w:p>
        </w:tc>
        <w:tc>
          <w:tcPr>
            <w:tcW w:w="1585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ps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angzhou</w:t>
            </w:r>
          </w:p>
        </w:tc>
        <w:tc>
          <w:tcPr>
            <w:tcW w:w="2042" w:type="dxa"/>
          </w:tcPr>
          <w:p w:rsidR="00DF1A9D" w:rsidRPr="00ED5492" w:rsidRDefault="00DF1A9D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DF1A9D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A0C">
              <w:rPr>
                <w:rFonts w:ascii="Times New Roman" w:hAnsi="Times New Roman" w:cs="Times New Roman"/>
                <w:sz w:val="24"/>
                <w:szCs w:val="24"/>
              </w:rPr>
              <w:t>YP_002854708</w:t>
            </w:r>
          </w:p>
        </w:tc>
        <w:tc>
          <w:tcPr>
            <w:tcW w:w="1669" w:type="dxa"/>
          </w:tcPr>
          <w:p w:rsidR="00DF1A9D" w:rsidRPr="00ED5492" w:rsidRDefault="00746FC5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FC5">
              <w:rPr>
                <w:rFonts w:ascii="Times New Roman" w:hAnsi="Times New Roman" w:cs="Times New Roman"/>
                <w:sz w:val="24"/>
                <w:szCs w:val="24"/>
              </w:rPr>
              <w:t>YP_002854670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DF1A9D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5" w:type="dxa"/>
          </w:tcPr>
          <w:p w:rsidR="00370A0C" w:rsidRPr="00ED5492" w:rsidRDefault="00370A0C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rMNPV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A0C">
              <w:rPr>
                <w:rFonts w:ascii="Times New Roman" w:hAnsi="Times New Roman" w:cs="Times New Roman"/>
                <w:sz w:val="24"/>
                <w:szCs w:val="24"/>
              </w:rPr>
              <w:t>ACH88585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4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V-G4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271059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idkot</w:t>
            </w:r>
            <w:proofErr w:type="spellEnd"/>
          </w:p>
        </w:tc>
        <w:tc>
          <w:tcPr>
            <w:tcW w:w="1585" w:type="dxa"/>
          </w:tcPr>
          <w:p w:rsidR="00370A0C" w:rsidRPr="00ED5492" w:rsidRDefault="00370A0C" w:rsidP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ar</w:t>
            </w: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P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ridkot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A0C">
              <w:rPr>
                <w:rFonts w:ascii="Times New Roman" w:hAnsi="Times New Roman" w:cs="Times New Roman"/>
                <w:sz w:val="24"/>
                <w:szCs w:val="24"/>
              </w:rPr>
              <w:t>AIY24927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987C5C" w:rsidRPr="00ED5492" w:rsidRDefault="00987C5C" w:rsidP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Hemileuca</w:t>
            </w:r>
            <w:proofErr w:type="spellEnd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987C5C" w:rsidRDefault="00987C5C" w:rsidP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spNPV</w:t>
            </w:r>
            <w:proofErr w:type="spellEnd"/>
          </w:p>
        </w:tc>
        <w:tc>
          <w:tcPr>
            <w:tcW w:w="2042" w:type="dxa"/>
          </w:tcPr>
          <w:p w:rsidR="00987C5C" w:rsidRPr="00ED5492" w:rsidRDefault="00987C5C" w:rsidP="003C075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987C5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370A0C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008378318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987C5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yph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n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ycuNPV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370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A0C">
              <w:rPr>
                <w:rFonts w:ascii="Times New Roman" w:hAnsi="Times New Roman" w:cs="Times New Roman"/>
                <w:sz w:val="24"/>
                <w:szCs w:val="24"/>
              </w:rPr>
              <w:t>YP_473232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a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pa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H1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seNPV-AH1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758417</w:t>
            </w:r>
          </w:p>
        </w:tc>
        <w:tc>
          <w:tcPr>
            <w:tcW w:w="1669" w:type="dxa"/>
          </w:tcPr>
          <w:p w:rsidR="00370A0C" w:rsidRPr="00ED5492" w:rsidRDefault="00987C5C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758345</w:t>
            </w:r>
          </w:p>
        </w:tc>
        <w:tc>
          <w:tcPr>
            <w:tcW w:w="1669" w:type="dxa"/>
          </w:tcPr>
          <w:p w:rsidR="00370A0C" w:rsidRPr="00ED5492" w:rsidRDefault="00987C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7C5C">
              <w:rPr>
                <w:rFonts w:ascii="Times New Roman" w:hAnsi="Times New Roman" w:cs="Times New Roman"/>
                <w:sz w:val="24"/>
                <w:szCs w:val="24"/>
              </w:rPr>
              <w:t>YP_758462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Lonomia</w:t>
            </w:r>
            <w:proofErr w:type="spellEnd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obliqua</w:t>
            </w:r>
            <w:proofErr w:type="spellEnd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/2000</w:t>
            </w:r>
          </w:p>
        </w:tc>
        <w:tc>
          <w:tcPr>
            <w:tcW w:w="1585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obMNP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P/2000</w:t>
            </w:r>
          </w:p>
        </w:tc>
        <w:tc>
          <w:tcPr>
            <w:tcW w:w="2042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5317E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987C5C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987C5C" w:rsidRDefault="00A43130" w:rsidP="003F6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AKN81035</w:t>
            </w:r>
          </w:p>
        </w:tc>
        <w:tc>
          <w:tcPr>
            <w:tcW w:w="1669" w:type="dxa"/>
          </w:tcPr>
          <w:p w:rsidR="005317E8" w:rsidRPr="00987C5C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spar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-6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d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-6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081810</w:t>
            </w:r>
          </w:p>
        </w:tc>
        <w:tc>
          <w:tcPr>
            <w:tcW w:w="1669" w:type="dxa"/>
          </w:tcPr>
          <w:p w:rsidR="00370A0C" w:rsidRPr="00ED5492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AMO27993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ymantr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yli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yxyMNPV-5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YP_003517857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Malacosoma</w:t>
            </w:r>
            <w:proofErr w:type="spellEnd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alphabac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585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5317E8" w:rsidRPr="00ED5492" w:rsidRDefault="005317E8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5317E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5317E8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ANW12276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317E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rassicae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brNPV-K1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AFP95783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figu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 90/2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co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A 90/2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U59461 </w:t>
            </w:r>
          </w:p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370A0C" w:rsidRPr="00ED5492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NP_613155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mest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nfigu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co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17E8">
              <w:rPr>
                <w:rFonts w:ascii="Times New Roman" w:hAnsi="Times New Roman" w:cs="Times New Roman"/>
                <w:sz w:val="24"/>
                <w:szCs w:val="24"/>
              </w:rPr>
              <w:t>NP_689246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ru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vitr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MaviNPV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YP_950817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gy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ostigm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FS-77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le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FS-77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YP_001651008</w:t>
            </w:r>
          </w:p>
        </w:tc>
        <w:tc>
          <w:tcPr>
            <w:tcW w:w="1669" w:type="dxa"/>
          </w:tcPr>
          <w:p w:rsidR="00370A0C" w:rsidRPr="00ED5492" w:rsidRDefault="00413E43" w:rsidP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gy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otsuga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pMNPV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75930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 w:rsidP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NP_046268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Peridroma</w:t>
            </w:r>
            <w:proofErr w:type="spellEnd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alphabac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_67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9049924</w:t>
            </w:r>
          </w:p>
        </w:tc>
        <w:tc>
          <w:tcPr>
            <w:tcW w:w="1669" w:type="dxa"/>
          </w:tcPr>
          <w:p w:rsidR="00B8679A" w:rsidRPr="00A43130" w:rsidRDefault="00413E43" w:rsidP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gon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usc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="00A43130">
              <w:rPr>
                <w:rFonts w:ascii="Times New Roman" w:hAnsi="Times New Roman" w:cs="Times New Roman"/>
                <w:sz w:val="24"/>
                <w:szCs w:val="24"/>
              </w:rPr>
              <w:t xml:space="preserve"> Brazil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eluSNPV</w:t>
            </w:r>
            <w:proofErr w:type="spellEnd"/>
            <w:r w:rsidR="00A43130">
              <w:rPr>
                <w:rFonts w:ascii="Times New Roman" w:hAnsi="Times New Roman" w:cs="Times New Roman"/>
                <w:sz w:val="24"/>
                <w:szCs w:val="24"/>
              </w:rPr>
              <w:t>-Brazil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 w:rsidP="00531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YP_009165659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achi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R1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oMNPV-R1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 w:rsidP="00D47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 xml:space="preserve">AAN28146 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413E43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xigu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M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US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AF169823 </w:t>
            </w:r>
          </w:p>
        </w:tc>
        <w:tc>
          <w:tcPr>
            <w:tcW w:w="1669" w:type="dxa"/>
          </w:tcPr>
          <w:p w:rsidR="00370A0C" w:rsidRPr="00ED5492" w:rsidRDefault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NP_037814</w:t>
            </w:r>
          </w:p>
        </w:tc>
        <w:tc>
          <w:tcPr>
            <w:tcW w:w="1669" w:type="dxa"/>
          </w:tcPr>
          <w:p w:rsidR="00370A0C" w:rsidRPr="00413E43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rugiperd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ultip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3AP2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fMNPV-3AP2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YP_001036345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 w:rsidP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G2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NPV-G2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AF325155 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2042" w:type="dxa"/>
          </w:tcPr>
          <w:p w:rsidR="00370A0C" w:rsidRPr="00ED5492" w:rsidRDefault="00B8679A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A43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130">
              <w:rPr>
                <w:rFonts w:ascii="Times New Roman" w:hAnsi="Times New Roman" w:cs="Times New Roman"/>
                <w:sz w:val="24"/>
                <w:szCs w:val="24"/>
              </w:rPr>
              <w:t>YP_002332755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Sucra</w:t>
            </w:r>
            <w:proofErr w:type="spellEnd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jujuba</w:t>
            </w:r>
            <w:proofErr w:type="spellEnd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3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juNPV-473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A43130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9186785</w:t>
            </w:r>
          </w:p>
        </w:tc>
        <w:tc>
          <w:tcPr>
            <w:tcW w:w="1669" w:type="dxa"/>
          </w:tcPr>
          <w:p w:rsidR="00B8679A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9186805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hysan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ichalc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P2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horNPV-P2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7250517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richoplus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nSNPV</w:t>
            </w:r>
            <w:proofErr w:type="spellEnd"/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Alph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DQ017380 </w:t>
            </w:r>
          </w:p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370A0C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 xml:space="preserve">YP_308990  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413E43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xophye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ran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English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dor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English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547984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DA</w:t>
            </w:r>
          </w:p>
        </w:tc>
        <w:tc>
          <w:tcPr>
            <w:tcW w:w="1585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DA</w:t>
            </w:r>
          </w:p>
        </w:tc>
        <w:tc>
          <w:tcPr>
            <w:tcW w:w="2042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370A0C" w:rsidRPr="00ED5492" w:rsidRDefault="00370A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KR584663 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70A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rot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get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J</w:t>
            </w:r>
          </w:p>
        </w:tc>
        <w:tc>
          <w:tcPr>
            <w:tcW w:w="1585" w:type="dxa"/>
          </w:tcPr>
          <w:p w:rsidR="00B8679A" w:rsidRPr="00ED5492" w:rsidRDefault="00B8679A" w:rsidP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gse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J</w:t>
            </w:r>
          </w:p>
        </w:tc>
        <w:tc>
          <w:tcPr>
            <w:tcW w:w="2042" w:type="dxa"/>
          </w:tcPr>
          <w:p w:rsidR="00B8679A" w:rsidRPr="00ED5492" w:rsidRDefault="00B8679A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6330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413E43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ristone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ccident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hocGV</w:t>
            </w:r>
            <w:proofErr w:type="spellEnd"/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333351</w:t>
            </w:r>
          </w:p>
        </w:tc>
        <w:tc>
          <w:tcPr>
            <w:tcW w:w="1669" w:type="dxa"/>
          </w:tcPr>
          <w:p w:rsidR="00B8679A" w:rsidRPr="00413E43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413E43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chore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BHN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n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BHN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Q116624</w:t>
            </w:r>
          </w:p>
        </w:tc>
        <w:tc>
          <w:tcPr>
            <w:tcW w:w="1669" w:type="dxa"/>
          </w:tcPr>
          <w:p w:rsidR="00B8679A" w:rsidRPr="00ED5492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B867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9A">
              <w:rPr>
                <w:rFonts w:ascii="Times New Roman" w:hAnsi="Times New Roman" w:cs="Times New Roman"/>
                <w:sz w:val="24"/>
                <w:szCs w:val="24"/>
              </w:rPr>
              <w:t>YP_004376258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stomos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al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-Henan, or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s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C179784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YP_008720000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os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nastomos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las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R091910</w:t>
            </w:r>
          </w:p>
        </w:tc>
        <w:tc>
          <w:tcPr>
            <w:tcW w:w="1669" w:type="dxa"/>
          </w:tcPr>
          <w:p w:rsidR="00B8679A" w:rsidRPr="00ED5492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AKS25361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ryptophleb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ucotre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V3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rleGV-CV3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229987</w:t>
            </w:r>
          </w:p>
        </w:tc>
        <w:tc>
          <w:tcPr>
            <w:tcW w:w="1669" w:type="dxa"/>
          </w:tcPr>
          <w:p w:rsidR="00B8679A" w:rsidRPr="00ED5492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NP_891862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yd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omon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M1</w:t>
            </w:r>
          </w:p>
        </w:tc>
        <w:tc>
          <w:tcPr>
            <w:tcW w:w="1585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pGV-M1</w:t>
            </w:r>
          </w:p>
        </w:tc>
        <w:tc>
          <w:tcPr>
            <w:tcW w:w="2042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B8679A" w:rsidRPr="00ED5492" w:rsidRDefault="00B8679A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53466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B8679A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yd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omon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07</w:t>
            </w:r>
          </w:p>
        </w:tc>
        <w:tc>
          <w:tcPr>
            <w:tcW w:w="1585" w:type="dxa"/>
          </w:tcPr>
          <w:p w:rsidR="004E330C" w:rsidRPr="00ED5492" w:rsidRDefault="004E330C" w:rsidP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pGV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07</w:t>
            </w:r>
          </w:p>
        </w:tc>
        <w:tc>
          <w:tcPr>
            <w:tcW w:w="2042" w:type="dxa"/>
          </w:tcPr>
          <w:p w:rsidR="004E330C" w:rsidRPr="00ED5492" w:rsidRDefault="004E330C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4E330C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AIU36805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atr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accharal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Parana-2009</w:t>
            </w:r>
          </w:p>
        </w:tc>
        <w:tc>
          <w:tcPr>
            <w:tcW w:w="1585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saGV-Parana-2009</w:t>
            </w:r>
          </w:p>
        </w:tc>
        <w:tc>
          <w:tcPr>
            <w:tcW w:w="2042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KP296186</w:t>
            </w:r>
          </w:p>
        </w:tc>
        <w:tc>
          <w:tcPr>
            <w:tcW w:w="1669" w:type="dxa"/>
          </w:tcPr>
          <w:p w:rsidR="004E330C" w:rsidRPr="00ED5492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 xml:space="preserve">YP_009182209  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ino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porem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iveros.Sa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</w:t>
            </w:r>
          </w:p>
        </w:tc>
        <w:tc>
          <w:tcPr>
            <w:tcW w:w="1585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papG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liveros.Sa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</w:t>
            </w:r>
          </w:p>
        </w:tc>
        <w:tc>
          <w:tcPr>
            <w:tcW w:w="2042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JN408834</w:t>
            </w:r>
          </w:p>
        </w:tc>
        <w:tc>
          <w:tcPr>
            <w:tcW w:w="1669" w:type="dxa"/>
          </w:tcPr>
          <w:p w:rsidR="004E330C" w:rsidRPr="00ED5492" w:rsidRDefault="004E33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YP_006908569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inny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llo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68</w:t>
            </w:r>
          </w:p>
        </w:tc>
        <w:tc>
          <w:tcPr>
            <w:tcW w:w="1585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relG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68</w:t>
            </w:r>
          </w:p>
        </w:tc>
        <w:tc>
          <w:tcPr>
            <w:tcW w:w="2042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J406702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rmig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585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arGV</w:t>
            </w:r>
            <w:proofErr w:type="spellEnd"/>
          </w:p>
        </w:tc>
        <w:tc>
          <w:tcPr>
            <w:tcW w:w="2042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255577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BC3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5A8">
              <w:rPr>
                <w:rFonts w:ascii="Times New Roman" w:hAnsi="Times New Roman" w:cs="Times New Roman"/>
                <w:sz w:val="24"/>
                <w:szCs w:val="24"/>
              </w:rPr>
              <w:t>YP_001649021</w:t>
            </w:r>
          </w:p>
        </w:tc>
        <w:tc>
          <w:tcPr>
            <w:tcW w:w="1669" w:type="dxa"/>
          </w:tcPr>
          <w:p w:rsidR="004E330C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ABY47727</w:t>
            </w:r>
          </w:p>
        </w:tc>
      </w:tr>
      <w:tr w:rsidR="00E649B3" w:rsidRPr="00ED5492" w:rsidTr="00C52CBB">
        <w:tc>
          <w:tcPr>
            <w:tcW w:w="2310" w:type="dxa"/>
          </w:tcPr>
          <w:p w:rsidR="003B2A0E" w:rsidRPr="00ED5492" w:rsidRDefault="003B2A0E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c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585" w:type="dxa"/>
          </w:tcPr>
          <w:p w:rsidR="003B2A0E" w:rsidRPr="00ED5492" w:rsidRDefault="003B2A0E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3B2A0E" w:rsidRPr="00ED5492" w:rsidRDefault="003B2A0E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3B2A0E" w:rsidRPr="00ED5492" w:rsidRDefault="003B2A0E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KR011718</w:t>
            </w:r>
          </w:p>
        </w:tc>
        <w:tc>
          <w:tcPr>
            <w:tcW w:w="1669" w:type="dxa"/>
          </w:tcPr>
          <w:p w:rsidR="003B2A0E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3B2A0E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YP_009249966</w:t>
            </w:r>
          </w:p>
        </w:tc>
        <w:tc>
          <w:tcPr>
            <w:tcW w:w="1669" w:type="dxa"/>
          </w:tcPr>
          <w:p w:rsidR="003B2A0E" w:rsidRPr="00BC35A8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YP_009249874</w:t>
            </w:r>
          </w:p>
        </w:tc>
        <w:tc>
          <w:tcPr>
            <w:tcW w:w="1669" w:type="dxa"/>
          </w:tcPr>
          <w:p w:rsidR="003B2A0E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thorim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percul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585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opG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T</w:t>
            </w:r>
          </w:p>
        </w:tc>
        <w:tc>
          <w:tcPr>
            <w:tcW w:w="2042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4E330C" w:rsidRPr="00ED5492" w:rsidRDefault="004E330C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499596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4E330C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thorimae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opercul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</w:t>
            </w:r>
          </w:p>
        </w:tc>
        <w:tc>
          <w:tcPr>
            <w:tcW w:w="1585" w:type="dxa"/>
          </w:tcPr>
          <w:p w:rsidR="00F55746" w:rsidRPr="00ED5492" w:rsidRDefault="00F55746" w:rsidP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hopG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A</w:t>
            </w:r>
          </w:p>
        </w:tc>
        <w:tc>
          <w:tcPr>
            <w:tcW w:w="2042" w:type="dxa"/>
          </w:tcPr>
          <w:p w:rsidR="00F55746" w:rsidRPr="00ED5492" w:rsidRDefault="00F55746" w:rsidP="003C07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4E330C" w:rsidRDefault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C">
              <w:rPr>
                <w:rFonts w:ascii="Times New Roman" w:hAnsi="Times New Roman" w:cs="Times New Roman"/>
                <w:sz w:val="24"/>
                <w:szCs w:val="24"/>
              </w:rPr>
              <w:t>ANY57403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ieri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rapae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Wuhan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ira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Wuhan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Q884143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od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punct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mbridge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G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ambridge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746">
              <w:rPr>
                <w:rFonts w:ascii="Times New Roman" w:hAnsi="Times New Roman" w:cs="Times New Roman"/>
                <w:sz w:val="24"/>
                <w:szCs w:val="24"/>
              </w:rPr>
              <w:t>KX151395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lut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ylostell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lxyGV-K1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270937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eudale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unipunct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unG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EU678671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746">
              <w:rPr>
                <w:rFonts w:ascii="Times New Roman" w:hAnsi="Times New Roman" w:cs="Times New Roman"/>
                <w:sz w:val="24"/>
                <w:szCs w:val="24"/>
              </w:rPr>
              <w:t>YP_003422502</w:t>
            </w:r>
          </w:p>
        </w:tc>
        <w:tc>
          <w:tcPr>
            <w:tcW w:w="1669" w:type="dxa"/>
          </w:tcPr>
          <w:p w:rsidR="00F55746" w:rsidRPr="00ED5492" w:rsidRDefault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746">
              <w:rPr>
                <w:rFonts w:ascii="Times New Roman" w:hAnsi="Times New Roman" w:cs="Times New Roman"/>
                <w:sz w:val="24"/>
                <w:szCs w:val="24"/>
              </w:rPr>
              <w:t xml:space="preserve">YP_003422379  </w:t>
            </w:r>
          </w:p>
        </w:tc>
        <w:tc>
          <w:tcPr>
            <w:tcW w:w="1669" w:type="dxa"/>
          </w:tcPr>
          <w:p w:rsidR="00F55746" w:rsidRPr="00ED5492" w:rsidRDefault="00F557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746">
              <w:rPr>
                <w:rFonts w:ascii="Times New Roman" w:hAnsi="Times New Roman" w:cs="Times New Roman"/>
                <w:sz w:val="24"/>
                <w:szCs w:val="24"/>
              </w:rPr>
              <w:t>ACH69386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frugiperd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VG008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frGV-VG008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KM371112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BC3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5A8">
              <w:rPr>
                <w:rFonts w:ascii="Times New Roman" w:hAnsi="Times New Roman" w:cs="Times New Roman"/>
                <w:sz w:val="24"/>
                <w:szCs w:val="24"/>
              </w:rPr>
              <w:t>YP_009121820</w:t>
            </w:r>
          </w:p>
        </w:tc>
        <w:tc>
          <w:tcPr>
            <w:tcW w:w="1669" w:type="dxa"/>
          </w:tcPr>
          <w:p w:rsidR="00F55746" w:rsidRPr="00ED5492" w:rsidRDefault="00BC3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5A8">
              <w:rPr>
                <w:rFonts w:ascii="Times New Roman" w:hAnsi="Times New Roman" w:cs="Times New Roman"/>
                <w:sz w:val="24"/>
                <w:szCs w:val="24"/>
              </w:rPr>
              <w:t>AJK91693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od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itu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K1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pltGV-K1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Q288858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YP_001257077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ABQ51978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esti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c-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grum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granulovirus</w:t>
            </w:r>
            <w:proofErr w:type="spellEnd"/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XecnGV</w:t>
            </w:r>
            <w:proofErr w:type="spellEnd"/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e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162221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 xml:space="preserve">NP_059308  </w:t>
            </w:r>
          </w:p>
        </w:tc>
        <w:tc>
          <w:tcPr>
            <w:tcW w:w="1669" w:type="dxa"/>
          </w:tcPr>
          <w:p w:rsidR="00F55746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NP_059190</w:t>
            </w:r>
          </w:p>
        </w:tc>
        <w:tc>
          <w:tcPr>
            <w:tcW w:w="1669" w:type="dxa"/>
          </w:tcPr>
          <w:p w:rsidR="00F55746" w:rsidRPr="00ED5492" w:rsidRDefault="003B2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A0E">
              <w:rPr>
                <w:rFonts w:ascii="Times New Roman" w:hAnsi="Times New Roman" w:cs="Times New Roman"/>
                <w:sz w:val="24"/>
                <w:szCs w:val="24"/>
              </w:rPr>
              <w:t>AF162221_38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odipri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lecontei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leNPV</w:t>
            </w:r>
            <w:proofErr w:type="spellEnd"/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Gamm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349019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odiprion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sertifer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eseNPV</w:t>
            </w:r>
            <w:proofErr w:type="spellEnd"/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Gamm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Y430810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lex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igripalp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ucleopolyhedrovirus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 Florida 1997</w:t>
            </w:r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uniNPV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-Florida 1997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Baculoviridae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Deltabaculovirus</w:t>
            </w:r>
            <w:proofErr w:type="spellEnd"/>
          </w:p>
        </w:tc>
        <w:tc>
          <w:tcPr>
            <w:tcW w:w="1283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F403738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endrocton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ponderosae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rculion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14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BBB">
              <w:rPr>
                <w:rFonts w:ascii="Times New Roman" w:hAnsi="Times New Roman" w:cs="Times New Roman"/>
                <w:sz w:val="24"/>
                <w:szCs w:val="24"/>
              </w:rPr>
              <w:t>ERL94534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ribolium</w:t>
            </w:r>
            <w:proofErr w:type="spellEnd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enebrion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14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BBB">
              <w:rPr>
                <w:rFonts w:ascii="Times New Roman" w:hAnsi="Times New Roman" w:cs="Times New Roman"/>
                <w:sz w:val="24"/>
                <w:szCs w:val="24"/>
              </w:rPr>
              <w:t>EEZ98068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anogaster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F14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14B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BBB">
              <w:rPr>
                <w:rFonts w:ascii="Times New Roman" w:hAnsi="Times New Roman" w:cs="Times New Roman"/>
                <w:sz w:val="24"/>
                <w:szCs w:val="24"/>
              </w:rPr>
              <w:t>AF149796_1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F14BBB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 w:rsidR="00F14BB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illistoni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F14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14B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BBB">
              <w:rPr>
                <w:rFonts w:ascii="Times New Roman" w:hAnsi="Times New Roman" w:cs="Times New Roman"/>
                <w:sz w:val="24"/>
                <w:szCs w:val="24"/>
              </w:rPr>
              <w:t>EDW74559</w:t>
            </w:r>
          </w:p>
        </w:tc>
      </w:tr>
      <w:tr w:rsidR="00E649B3" w:rsidRPr="00ED5492" w:rsidTr="00413E43">
        <w:tc>
          <w:tcPr>
            <w:tcW w:w="2310" w:type="dxa"/>
          </w:tcPr>
          <w:p w:rsidR="00F55746" w:rsidRPr="00F14BBB" w:rsidRDefault="00F14BB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sc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14B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5871C8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F14B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BBB">
              <w:rPr>
                <w:rFonts w:ascii="Times New Roman" w:hAnsi="Times New Roman" w:cs="Times New Roman"/>
                <w:sz w:val="24"/>
                <w:szCs w:val="24"/>
              </w:rPr>
              <w:t>XP_005179615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5871C8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omoxy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lcitran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14BBB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ptera:</w:t>
            </w:r>
            <w:r w:rsidR="005871C8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58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C8">
              <w:rPr>
                <w:rFonts w:ascii="Times New Roman" w:hAnsi="Times New Roman" w:cs="Times New Roman"/>
                <w:sz w:val="24"/>
                <w:szCs w:val="24"/>
              </w:rPr>
              <w:t>XP_013106172</w:t>
            </w:r>
          </w:p>
        </w:tc>
      </w:tr>
      <w:tr w:rsidR="00E649B3" w:rsidRPr="00ED5492" w:rsidTr="00C52CBB">
        <w:tc>
          <w:tcPr>
            <w:tcW w:w="2310" w:type="dxa"/>
          </w:tcPr>
          <w:p w:rsidR="005871C8" w:rsidRDefault="005871C8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rythosiph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isum</w:t>
            </w:r>
            <w:proofErr w:type="spellEnd"/>
          </w:p>
        </w:tc>
        <w:tc>
          <w:tcPr>
            <w:tcW w:w="1585" w:type="dxa"/>
          </w:tcPr>
          <w:p w:rsidR="005871C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5871C8" w:rsidRDefault="005871C8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hididae</w:t>
            </w:r>
            <w:proofErr w:type="spellEnd"/>
          </w:p>
        </w:tc>
        <w:tc>
          <w:tcPr>
            <w:tcW w:w="1283" w:type="dxa"/>
          </w:tcPr>
          <w:p w:rsidR="005871C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871C8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871C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871C8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5871C8" w:rsidRPr="005871C8" w:rsidRDefault="0058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71C8">
              <w:rPr>
                <w:rFonts w:ascii="Times New Roman" w:hAnsi="Times New Roman" w:cs="Times New Roman"/>
                <w:sz w:val="24"/>
                <w:szCs w:val="24"/>
              </w:rPr>
              <w:t>XP_001947580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aphorina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itri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syl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587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215AAD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AAD">
              <w:rPr>
                <w:rFonts w:ascii="Times New Roman" w:hAnsi="Times New Roman" w:cs="Times New Roman"/>
                <w:sz w:val="24"/>
                <w:szCs w:val="24"/>
              </w:rPr>
              <w:t>XP_008467808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pi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lifera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XP_001120965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odiprion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econtei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Hymenoptera: </w:t>
            </w:r>
            <w:proofErr w:type="spellStart"/>
            <w:r w:rsidR="00C52CBB" w:rsidRPr="00C52CBB">
              <w:rPr>
                <w:rFonts w:ascii="Times New Roman" w:hAnsi="Times New Roman" w:cs="Times New Roman"/>
                <w:sz w:val="24"/>
                <w:szCs w:val="24"/>
              </w:rPr>
              <w:t>Diprion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XP_015511236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Zootermopsi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evadensi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Isoptera</w:t>
            </w:r>
            <w:proofErr w:type="spellEnd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Termops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F55746" w:rsidRPr="00ED5492" w:rsidRDefault="00F55746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</w:tcPr>
          <w:p w:rsidR="00F55746" w:rsidRPr="00ED5492" w:rsidRDefault="00C52CB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KDR23385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myelois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ransitella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a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933E05" w:rsidRDefault="00C52CB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XP_013191186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ombyx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ori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Bombyc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C52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221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NP_001108342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anaus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lexippu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Nympha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EHJ77878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2CBB">
              <w:rPr>
                <w:rFonts w:ascii="Times New Roman" w:hAnsi="Times New Roman" w:cs="Times New Roman"/>
                <w:i/>
                <w:sz w:val="24"/>
                <w:szCs w:val="24"/>
              </w:rPr>
              <w:t>Operophtera</w:t>
            </w:r>
            <w:proofErr w:type="spellEnd"/>
            <w:r w:rsidRPr="00C52C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52CBB">
              <w:rPr>
                <w:rFonts w:ascii="Times New Roman" w:hAnsi="Times New Roman" w:cs="Times New Roman"/>
                <w:i/>
                <w:sz w:val="24"/>
                <w:szCs w:val="24"/>
              </w:rPr>
              <w:t>brumata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="00C52CBB" w:rsidRPr="00C52CBB">
              <w:rPr>
                <w:rFonts w:ascii="Times New Roman" w:hAnsi="Times New Roman" w:cs="Times New Roman"/>
                <w:sz w:val="24"/>
                <w:szCs w:val="24"/>
              </w:rPr>
              <w:t>Geometr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KOB64719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pilio</w:t>
            </w:r>
            <w:proofErr w:type="spellEnd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549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uthu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Pr="00ED5492">
              <w:rPr>
                <w:rFonts w:ascii="Times New Roman" w:hAnsi="Times New Roman" w:cs="Times New Roman"/>
                <w:sz w:val="24"/>
                <w:szCs w:val="24"/>
              </w:rPr>
              <w:t>Papilion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KPI94435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C52CBB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CBB">
              <w:rPr>
                <w:rFonts w:ascii="Times New Roman" w:hAnsi="Times New Roman" w:cs="Times New Roman"/>
                <w:sz w:val="24"/>
                <w:szCs w:val="24"/>
              </w:rPr>
              <w:t>KPI94154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lutella</w:t>
            </w:r>
            <w:proofErr w:type="spellEnd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ylostella</w:t>
            </w:r>
            <w:proofErr w:type="spellEnd"/>
          </w:p>
        </w:tc>
        <w:tc>
          <w:tcPr>
            <w:tcW w:w="1585" w:type="dxa"/>
          </w:tcPr>
          <w:p w:rsidR="00F55746" w:rsidRPr="00ED5492" w:rsidRDefault="00F55746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:rsidR="00F55746" w:rsidRPr="00ED5492" w:rsidRDefault="00F55746" w:rsidP="00E649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5492">
              <w:rPr>
                <w:rFonts w:ascii="Times New Roman" w:hAnsi="Times New Roman" w:cs="Times New Roman"/>
                <w:sz w:val="24"/>
                <w:szCs w:val="24"/>
              </w:rPr>
              <w:t xml:space="preserve">Lepidoptera: </w:t>
            </w:r>
            <w:proofErr w:type="spellStart"/>
            <w:r w:rsidR="00E649B3">
              <w:rPr>
                <w:rFonts w:ascii="Times New Roman" w:hAnsi="Times New Roman" w:cs="Times New Roman"/>
                <w:sz w:val="24"/>
                <w:szCs w:val="24"/>
              </w:rPr>
              <w:t>Plutell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XP_011555920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Alligator </w:t>
            </w: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mississippiensi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codi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Alligator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XP_006259793</w:t>
            </w:r>
          </w:p>
        </w:tc>
      </w:tr>
      <w:tr w:rsidR="00E649B3" w:rsidRPr="00ED5492" w:rsidTr="00C52CBB">
        <w:tc>
          <w:tcPr>
            <w:tcW w:w="2310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igator </w:t>
            </w: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585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codil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Alligatoridae</w:t>
            </w:r>
            <w:proofErr w:type="spellEnd"/>
          </w:p>
        </w:tc>
        <w:tc>
          <w:tcPr>
            <w:tcW w:w="1283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F55746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XP_006039041</w:t>
            </w:r>
          </w:p>
        </w:tc>
      </w:tr>
      <w:tr w:rsidR="00E649B3" w:rsidRPr="00ED5492" w:rsidTr="00C52CBB">
        <w:tc>
          <w:tcPr>
            <w:tcW w:w="2310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brandtii</w:t>
            </w:r>
            <w:proofErr w:type="spellEnd"/>
          </w:p>
        </w:tc>
        <w:tc>
          <w:tcPr>
            <w:tcW w:w="1585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ropt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Vespertilionidae</w:t>
            </w:r>
            <w:proofErr w:type="spellEnd"/>
          </w:p>
        </w:tc>
        <w:tc>
          <w:tcPr>
            <w:tcW w:w="1283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XP_005870146</w:t>
            </w:r>
          </w:p>
        </w:tc>
      </w:tr>
      <w:tr w:rsidR="00E649B3" w:rsidRPr="00ED5492" w:rsidTr="00C52CBB">
        <w:tc>
          <w:tcPr>
            <w:tcW w:w="2310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Propithecus</w:t>
            </w:r>
            <w:proofErr w:type="spellEnd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649B3">
              <w:rPr>
                <w:rFonts w:ascii="Times New Roman" w:hAnsi="Times New Roman" w:cs="Times New Roman"/>
                <w:i/>
                <w:sz w:val="24"/>
                <w:szCs w:val="24"/>
              </w:rPr>
              <w:t>coquereli</w:t>
            </w:r>
            <w:proofErr w:type="spellEnd"/>
          </w:p>
        </w:tc>
        <w:tc>
          <w:tcPr>
            <w:tcW w:w="1585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42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ates: </w:t>
            </w:r>
            <w:proofErr w:type="spellStart"/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Indriidae</w:t>
            </w:r>
            <w:proofErr w:type="spellEnd"/>
          </w:p>
        </w:tc>
        <w:tc>
          <w:tcPr>
            <w:tcW w:w="1283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413E4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69" w:type="dxa"/>
          </w:tcPr>
          <w:p w:rsidR="00E649B3" w:rsidRPr="00ED5492" w:rsidRDefault="00E649B3" w:rsidP="00ED5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9B3">
              <w:rPr>
                <w:rFonts w:ascii="Times New Roman" w:hAnsi="Times New Roman" w:cs="Times New Roman"/>
                <w:sz w:val="24"/>
                <w:szCs w:val="24"/>
              </w:rPr>
              <w:t>XP_012502312</w:t>
            </w:r>
          </w:p>
        </w:tc>
      </w:tr>
    </w:tbl>
    <w:p w:rsidR="00065C8C" w:rsidRDefault="00065C8C">
      <w:pPr>
        <w:rPr>
          <w:rFonts w:ascii="Times New Roman" w:hAnsi="Times New Roman" w:cs="Times New Roman"/>
          <w:sz w:val="24"/>
          <w:szCs w:val="24"/>
        </w:rPr>
      </w:pPr>
    </w:p>
    <w:p w:rsidR="00ED5492" w:rsidRDefault="00ED5492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ccess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number</w:t>
      </w:r>
      <w:r w:rsidR="009A76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genome sequence</w:t>
      </w:r>
      <w:r w:rsidR="009A76E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76EB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given.  </w:t>
      </w:r>
      <w:r w:rsidR="009A76EB">
        <w:rPr>
          <w:rFonts w:ascii="Times New Roman" w:hAnsi="Times New Roman" w:cs="Times New Roman"/>
          <w:sz w:val="24"/>
          <w:szCs w:val="24"/>
        </w:rPr>
        <w:t xml:space="preserve">Conceptual translations of core gene sequences from these genomes were used for the Fig </w:t>
      </w:r>
      <w:r w:rsidR="00413E43">
        <w:rPr>
          <w:rFonts w:ascii="Times New Roman" w:hAnsi="Times New Roman" w:cs="Times New Roman"/>
          <w:sz w:val="24"/>
          <w:szCs w:val="24"/>
        </w:rPr>
        <w:t>4</w:t>
      </w:r>
      <w:r w:rsidR="009A76EB">
        <w:rPr>
          <w:rFonts w:ascii="Times New Roman" w:hAnsi="Times New Roman" w:cs="Times New Roman"/>
          <w:sz w:val="24"/>
          <w:szCs w:val="24"/>
        </w:rPr>
        <w:t xml:space="preserve"> phylogeny.</w:t>
      </w:r>
    </w:p>
    <w:p w:rsidR="009A76EB" w:rsidRPr="009A76EB" w:rsidRDefault="009A76EB">
      <w:pPr>
        <w:rPr>
          <w:rFonts w:ascii="Times New Roman" w:hAnsi="Times New Roman" w:cs="Times New Roman"/>
          <w:sz w:val="24"/>
          <w:szCs w:val="24"/>
        </w:rPr>
      </w:pPr>
    </w:p>
    <w:sectPr w:rsidR="009A76EB" w:rsidRPr="009A76EB" w:rsidSect="0028299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24F51"/>
    <w:rsid w:val="00065C8C"/>
    <w:rsid w:val="001E0375"/>
    <w:rsid w:val="00215AAD"/>
    <w:rsid w:val="00221A90"/>
    <w:rsid w:val="002237B1"/>
    <w:rsid w:val="00271EDD"/>
    <w:rsid w:val="00282992"/>
    <w:rsid w:val="00370A0C"/>
    <w:rsid w:val="003B2A0E"/>
    <w:rsid w:val="003E53F4"/>
    <w:rsid w:val="003F61E3"/>
    <w:rsid w:val="00413E43"/>
    <w:rsid w:val="004E330C"/>
    <w:rsid w:val="00514193"/>
    <w:rsid w:val="00526291"/>
    <w:rsid w:val="005317E8"/>
    <w:rsid w:val="005871C8"/>
    <w:rsid w:val="0072408C"/>
    <w:rsid w:val="00746FC5"/>
    <w:rsid w:val="00763E73"/>
    <w:rsid w:val="00816139"/>
    <w:rsid w:val="008534D5"/>
    <w:rsid w:val="00933E05"/>
    <w:rsid w:val="00987C5C"/>
    <w:rsid w:val="009A76EB"/>
    <w:rsid w:val="00A27215"/>
    <w:rsid w:val="00A30598"/>
    <w:rsid w:val="00A43130"/>
    <w:rsid w:val="00A6269B"/>
    <w:rsid w:val="00AF28F5"/>
    <w:rsid w:val="00B8679A"/>
    <w:rsid w:val="00BC35A8"/>
    <w:rsid w:val="00C52CBB"/>
    <w:rsid w:val="00CA1A60"/>
    <w:rsid w:val="00D47BBA"/>
    <w:rsid w:val="00D51411"/>
    <w:rsid w:val="00DC67A9"/>
    <w:rsid w:val="00DF1A9D"/>
    <w:rsid w:val="00E649B3"/>
    <w:rsid w:val="00EB5F3F"/>
    <w:rsid w:val="00ED5492"/>
    <w:rsid w:val="00F11641"/>
    <w:rsid w:val="00F14BBB"/>
    <w:rsid w:val="00F24F51"/>
    <w:rsid w:val="00F55746"/>
    <w:rsid w:val="00F72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9</Pages>
  <Words>1505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L. Harrison</dc:creator>
  <cp:lastModifiedBy> </cp:lastModifiedBy>
  <cp:revision>5</cp:revision>
  <cp:lastPrinted>2016-09-01T17:29:00Z</cp:lastPrinted>
  <dcterms:created xsi:type="dcterms:W3CDTF">2016-09-01T17:05:00Z</dcterms:created>
  <dcterms:modified xsi:type="dcterms:W3CDTF">2016-09-16T14:42:00Z</dcterms:modified>
</cp:coreProperties>
</file>